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B97E04" w14:textId="5A56F8F3" w:rsidR="00491989" w:rsidRDefault="00491989" w:rsidP="0049198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495847150"/>
      <w:bookmarkStart w:id="1" w:name="_Hlk512687951"/>
      <w:bookmarkStart w:id="2" w:name="_GoBack"/>
      <w:bookmarkEnd w:id="0"/>
      <w:bookmarkEnd w:id="2"/>
      <w:r w:rsidRPr="00167FE0">
        <w:rPr>
          <w:rFonts w:ascii="Times New Roman" w:hAnsi="Times New Roman" w:cs="Times New Roman"/>
          <w:sz w:val="24"/>
          <w:szCs w:val="24"/>
        </w:rPr>
        <w:t xml:space="preserve">Prognost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7FE0">
        <w:rPr>
          <w:rFonts w:ascii="Times New Roman" w:hAnsi="Times New Roman" w:cs="Times New Roman"/>
          <w:sz w:val="24"/>
          <w:szCs w:val="24"/>
        </w:rPr>
        <w:t xml:space="preserve">ole of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7FE0">
        <w:rPr>
          <w:rFonts w:ascii="Times New Roman" w:hAnsi="Times New Roman" w:cs="Times New Roman"/>
          <w:sz w:val="24"/>
          <w:szCs w:val="24"/>
        </w:rPr>
        <w:t xml:space="preserve">nail in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167FE0">
        <w:rPr>
          <w:rFonts w:ascii="Times New Roman" w:hAnsi="Times New Roman" w:cs="Times New Roman"/>
          <w:sz w:val="24"/>
          <w:szCs w:val="24"/>
        </w:rPr>
        <w:t xml:space="preserve">un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67FE0">
        <w:rPr>
          <w:rFonts w:ascii="Times New Roman" w:hAnsi="Times New Roman" w:cs="Times New Roman"/>
          <w:sz w:val="24"/>
          <w:szCs w:val="24"/>
        </w:rPr>
        <w:t>ance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E2445CE" w14:textId="77777777" w:rsidR="00491989" w:rsidRPr="00167FE0" w:rsidRDefault="00491989" w:rsidP="0049198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tocol</w:t>
      </w:r>
      <w:r w:rsidRPr="00167F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a</w:t>
      </w:r>
      <w:r w:rsidRPr="00167F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67FE0">
        <w:rPr>
          <w:rFonts w:ascii="Times New Roman" w:hAnsi="Times New Roman" w:cs="Times New Roman"/>
          <w:sz w:val="24"/>
          <w:szCs w:val="24"/>
        </w:rPr>
        <w:t xml:space="preserve">ystematic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67FE0">
        <w:rPr>
          <w:rFonts w:ascii="Times New Roman" w:hAnsi="Times New Roman" w:cs="Times New Roman"/>
          <w:sz w:val="24"/>
          <w:szCs w:val="24"/>
        </w:rPr>
        <w:t xml:space="preserve">eview </w:t>
      </w:r>
    </w:p>
    <w:p w14:paraId="1096CE53" w14:textId="39F15A38" w:rsidR="00491989" w:rsidRPr="00ED7D8A" w:rsidRDefault="00491989" w:rsidP="0049198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" w:name="_Hlk512688080"/>
      <w:bookmarkEnd w:id="1"/>
      <w:proofErr w:type="spellStart"/>
      <w:r w:rsidRPr="00ED7D8A">
        <w:rPr>
          <w:rFonts w:ascii="Times New Roman" w:hAnsi="Times New Roman" w:cs="Times New Roman"/>
          <w:b/>
          <w:sz w:val="24"/>
          <w:szCs w:val="24"/>
        </w:rPr>
        <w:t>Meng</w:t>
      </w:r>
      <w:proofErr w:type="spellEnd"/>
      <w:r w:rsidRPr="00ED7D8A">
        <w:rPr>
          <w:rFonts w:ascii="Times New Roman" w:hAnsi="Times New Roman" w:cs="Times New Roman"/>
          <w:b/>
          <w:sz w:val="24"/>
          <w:szCs w:val="24"/>
        </w:rPr>
        <w:t xml:space="preserve"> Li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D7D8A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ED7D8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ED7D8A">
        <w:rPr>
          <w:rFonts w:ascii="Times New Roman" w:hAnsi="Times New Roman" w:cs="Times New Roman"/>
          <w:b/>
          <w:sz w:val="24"/>
          <w:szCs w:val="24"/>
        </w:rPr>
        <w:t>, Xing Zhang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ED7D8A">
        <w:rPr>
          <w:rFonts w:ascii="Times New Roman" w:hAnsi="Times New Roman" w:cs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ED7D8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ED7D8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Kaiwe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u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D</w:t>
      </w:r>
      <w:r w:rsidRPr="002438AE">
        <w:rPr>
          <w:rFonts w:ascii="Times New Roman" w:hAnsi="Times New Roman" w:cs="Times New Roman"/>
          <w:b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</w:t>
      </w:r>
      <w:r>
        <w:rPr>
          <w:rFonts w:ascii="Times New Roman" w:hAnsi="Times New Roman" w:cs="Times New Roman" w:hint="eastAsia"/>
          <w:b/>
          <w:sz w:val="24"/>
          <w:szCs w:val="24"/>
        </w:rPr>
        <w:t>eili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hi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Guangto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o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ED7D8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aoru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i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 w:rsidRPr="00ED7D8A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D7D8A">
        <w:rPr>
          <w:rFonts w:ascii="Times New Roman" w:hAnsi="Times New Roman" w:cs="Times New Roman"/>
          <w:b/>
          <w:sz w:val="24"/>
          <w:szCs w:val="24"/>
        </w:rPr>
        <w:t>Peitong</w:t>
      </w:r>
      <w:proofErr w:type="spellEnd"/>
      <w:r w:rsidRPr="00ED7D8A">
        <w:rPr>
          <w:rFonts w:ascii="Times New Roman" w:hAnsi="Times New Roman" w:cs="Times New Roman"/>
          <w:b/>
          <w:sz w:val="24"/>
          <w:szCs w:val="24"/>
        </w:rPr>
        <w:t xml:space="preserve"> Zh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E826C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h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bookmarkEnd w:id="3"/>
    <w:p w14:paraId="35A7B8D1" w14:textId="0DB11991" w:rsidR="00491989" w:rsidRPr="00491989" w:rsidRDefault="00491989" w:rsidP="00491989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49198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91989">
        <w:rPr>
          <w:rFonts w:ascii="Times New Roman" w:hAnsi="Times New Roman" w:cs="Times New Roman"/>
          <w:sz w:val="24"/>
          <w:szCs w:val="24"/>
        </w:rPr>
        <w:t>Beijing</w:t>
      </w:r>
      <w:proofErr w:type="spellEnd"/>
      <w:r w:rsidRPr="00491989">
        <w:rPr>
          <w:rFonts w:ascii="Times New Roman" w:hAnsi="Times New Roman" w:cs="Times New Roman"/>
          <w:sz w:val="24"/>
          <w:szCs w:val="24"/>
        </w:rPr>
        <w:t xml:space="preserve"> University of Chinese Medicine, Beijing, China, </w:t>
      </w:r>
      <w:proofErr w:type="spellStart"/>
      <w:r w:rsidRPr="0049198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919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91989">
        <w:rPr>
          <w:rFonts w:ascii="Times New Roman" w:hAnsi="Times New Roman" w:cs="Times New Roman"/>
          <w:sz w:val="24"/>
          <w:szCs w:val="24"/>
        </w:rPr>
        <w:t xml:space="preserve"> of Oncology, </w:t>
      </w:r>
      <w:proofErr w:type="spellStart"/>
      <w:r w:rsidRPr="00491989">
        <w:rPr>
          <w:rFonts w:ascii="Times New Roman" w:hAnsi="Times New Roman" w:cs="Times New Roman"/>
          <w:sz w:val="24"/>
          <w:szCs w:val="24"/>
        </w:rPr>
        <w:t>Guang’anmen</w:t>
      </w:r>
      <w:proofErr w:type="spellEnd"/>
      <w:r w:rsidRPr="00491989">
        <w:rPr>
          <w:rFonts w:ascii="Times New Roman" w:hAnsi="Times New Roman" w:cs="Times New Roman"/>
          <w:sz w:val="24"/>
          <w:szCs w:val="24"/>
        </w:rPr>
        <w:t xml:space="preserve"> Hospital, China Academy of Chinese Medical Sciences, Beijing, China, </w:t>
      </w:r>
      <w:proofErr w:type="spellStart"/>
      <w:r w:rsidRPr="0049198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9198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491989">
        <w:rPr>
          <w:rFonts w:ascii="Times New Roman" w:hAnsi="Times New Roman" w:cs="Times New Roman"/>
          <w:sz w:val="24"/>
          <w:szCs w:val="24"/>
        </w:rPr>
        <w:t xml:space="preserve"> of Oncology, </w:t>
      </w:r>
      <w:proofErr w:type="spellStart"/>
      <w:r w:rsidRPr="00491989">
        <w:rPr>
          <w:rFonts w:ascii="Times New Roman" w:hAnsi="Times New Roman" w:cs="Times New Roman"/>
          <w:sz w:val="24"/>
          <w:szCs w:val="24"/>
        </w:rPr>
        <w:t>Dongfang</w:t>
      </w:r>
      <w:proofErr w:type="spellEnd"/>
      <w:r w:rsidRPr="00491989">
        <w:rPr>
          <w:rFonts w:ascii="Times New Roman" w:hAnsi="Times New Roman" w:cs="Times New Roman"/>
          <w:sz w:val="24"/>
          <w:szCs w:val="24"/>
        </w:rPr>
        <w:t xml:space="preserve"> Hospital, Beijing University of Chinese Medicine, Beijing, China.</w:t>
      </w:r>
    </w:p>
    <w:p w14:paraId="50D5ACA0" w14:textId="7B1EE0F8" w:rsidR="00985F45" w:rsidRDefault="00B45C92"/>
    <w:p w14:paraId="6AA986FF" w14:textId="4954F00E" w:rsidR="00491989" w:rsidRDefault="00491989"/>
    <w:p w14:paraId="5A8A16C9" w14:textId="7E9904B7" w:rsidR="00491989" w:rsidRDefault="00491989"/>
    <w:p w14:paraId="4F56EFAB" w14:textId="55355174" w:rsidR="00491989" w:rsidRDefault="00491989"/>
    <w:p w14:paraId="7982C347" w14:textId="288A6977" w:rsidR="00491989" w:rsidRDefault="00491989"/>
    <w:p w14:paraId="60FCB8A5" w14:textId="5A44778B" w:rsidR="00491989" w:rsidRDefault="00491989"/>
    <w:p w14:paraId="0FAAF507" w14:textId="2C86C5BE" w:rsidR="00491989" w:rsidRDefault="00491989"/>
    <w:p w14:paraId="495CC657" w14:textId="0731D9EA" w:rsidR="00491989" w:rsidRDefault="00491989"/>
    <w:p w14:paraId="1E81A579" w14:textId="6EB5E706" w:rsidR="00491989" w:rsidRDefault="00491989"/>
    <w:p w14:paraId="536CC9BD" w14:textId="0F843B8B" w:rsidR="00491989" w:rsidRDefault="00491989"/>
    <w:p w14:paraId="5EECFBD7" w14:textId="448657B9" w:rsidR="00491989" w:rsidRDefault="00491989"/>
    <w:p w14:paraId="70E02E45" w14:textId="635BF3A4" w:rsidR="00491989" w:rsidRDefault="00491989"/>
    <w:p w14:paraId="599ECE0B" w14:textId="3C535250" w:rsidR="00491989" w:rsidRDefault="00491989"/>
    <w:p w14:paraId="6389AA7E" w14:textId="335E7F0A" w:rsidR="00491989" w:rsidRDefault="00491989"/>
    <w:p w14:paraId="4B3C5F40" w14:textId="661EF210" w:rsidR="00491989" w:rsidRDefault="00491989"/>
    <w:p w14:paraId="4C394B85" w14:textId="4D1302E2" w:rsidR="00491989" w:rsidRDefault="00491989"/>
    <w:p w14:paraId="6D628292" w14:textId="77381F82" w:rsidR="00491989" w:rsidRDefault="00491989"/>
    <w:p w14:paraId="3F1DC3D3" w14:textId="73EE4A65" w:rsidR="00491989" w:rsidRDefault="00491989"/>
    <w:p w14:paraId="17A8EF3E" w14:textId="46EEDC63" w:rsidR="00491989" w:rsidRDefault="00491989"/>
    <w:p w14:paraId="5489AB03" w14:textId="40728541" w:rsidR="00491989" w:rsidRDefault="00491989"/>
    <w:p w14:paraId="046EEF6D" w14:textId="2EE3CFC9" w:rsidR="00491989" w:rsidRDefault="00491989"/>
    <w:p w14:paraId="74A72BC8" w14:textId="4C4788B9" w:rsidR="00491989" w:rsidRDefault="00491989"/>
    <w:p w14:paraId="6F54FECA" w14:textId="2ABF8691" w:rsidR="00491989" w:rsidRDefault="00491989"/>
    <w:p w14:paraId="109A33D5" w14:textId="06C32CFA" w:rsidR="00491989" w:rsidRDefault="00491989"/>
    <w:p w14:paraId="08A127F3" w14:textId="29864070" w:rsidR="00491989" w:rsidRDefault="00491989"/>
    <w:p w14:paraId="1E62D425" w14:textId="50713F8B" w:rsidR="00491989" w:rsidRDefault="00491989"/>
    <w:p w14:paraId="239FA8DD" w14:textId="3F1DF94E" w:rsidR="00491989" w:rsidRDefault="00491989"/>
    <w:p w14:paraId="7BF20910" w14:textId="0F52A1F4" w:rsidR="00491989" w:rsidRDefault="00491989"/>
    <w:p w14:paraId="701BB9EC" w14:textId="72B879FC" w:rsidR="00491989" w:rsidRDefault="00491989"/>
    <w:p w14:paraId="2A2C9E14" w14:textId="0CB91D8A" w:rsidR="00491989" w:rsidRDefault="00491989"/>
    <w:p w14:paraId="34AEFA6B" w14:textId="37C9B90F" w:rsidR="00491989" w:rsidRDefault="00491989"/>
    <w:p w14:paraId="50CD344A" w14:textId="6B5BCB6E" w:rsidR="00491989" w:rsidRDefault="00491989"/>
    <w:p w14:paraId="3B981EEA" w14:textId="55E6DCD6" w:rsidR="00491989" w:rsidRDefault="00491989"/>
    <w:p w14:paraId="14B2D1D1" w14:textId="2B27EAC3" w:rsidR="00491989" w:rsidRDefault="00491989"/>
    <w:p w14:paraId="2F45DBD6" w14:textId="77777777" w:rsidR="00491989" w:rsidRDefault="00491989" w:rsidP="00491989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>*Correspondence</w:t>
      </w:r>
      <w:r w:rsidRPr="007B532D">
        <w:t xml:space="preserve"> </w:t>
      </w: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hould be addressed to: </w:t>
      </w:r>
    </w:p>
    <w:p w14:paraId="260F5CB0" w14:textId="77777777" w:rsidR="00491989" w:rsidRDefault="00491989" w:rsidP="00491989">
      <w:pPr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7B532D">
        <w:rPr>
          <w:rFonts w:ascii="Times New Roman" w:eastAsia="SimSun" w:hAnsi="Times New Roman" w:cs="Times New Roman"/>
          <w:sz w:val="24"/>
          <w:szCs w:val="24"/>
        </w:rPr>
        <w:t>Peitong</w:t>
      </w:r>
      <w:proofErr w:type="spellEnd"/>
      <w:r w:rsidRPr="007B532D">
        <w:rPr>
          <w:rFonts w:ascii="Times New Roman" w:eastAsia="SimSun" w:hAnsi="Times New Roman" w:cs="Times New Roman"/>
          <w:sz w:val="24"/>
          <w:szCs w:val="24"/>
        </w:rPr>
        <w:t xml:space="preserve"> Zhang</w:t>
      </w:r>
      <w:r>
        <w:rPr>
          <w:rFonts w:ascii="Times New Roman" w:eastAsia="SimSun" w:hAnsi="Times New Roman" w:cs="Times New Roman"/>
          <w:sz w:val="24"/>
          <w:szCs w:val="24"/>
        </w:rPr>
        <w:t>: peitong_zhang@163.com</w:t>
      </w:r>
    </w:p>
    <w:p w14:paraId="7BB5996A" w14:textId="6851B281" w:rsidR="00491989" w:rsidRDefault="00491989" w:rsidP="00491989">
      <w:pPr>
        <w:rPr>
          <w:rFonts w:ascii="Times New Roma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lastRenderedPageBreak/>
        <w:t>Supplementary Table 1.</w:t>
      </w:r>
      <w:r w:rsidRPr="004919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arch Strategy Used in EMBAS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7734"/>
      </w:tblGrid>
      <w:tr w:rsidR="00491989" w14:paraId="66E62CC9" w14:textId="77777777" w:rsidTr="004C4603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0CB61AF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7734" w:type="dxa"/>
            <w:tcBorders>
              <w:top w:val="single" w:sz="4" w:space="0" w:color="auto"/>
              <w:bottom w:val="single" w:sz="4" w:space="0" w:color="auto"/>
            </w:tcBorders>
          </w:tcPr>
          <w:p w14:paraId="156F38E4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rch items</w:t>
            </w:r>
          </w:p>
        </w:tc>
      </w:tr>
      <w:tr w:rsidR="00491989" w14:paraId="19C15F87" w14:textId="77777777" w:rsidTr="004C4603">
        <w:tc>
          <w:tcPr>
            <w:tcW w:w="562" w:type="dxa"/>
            <w:tcBorders>
              <w:top w:val="single" w:sz="4" w:space="0" w:color="auto"/>
            </w:tcBorders>
          </w:tcPr>
          <w:p w14:paraId="27511BEF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34" w:type="dxa"/>
            <w:tcBorders>
              <w:top w:val="single" w:sz="4" w:space="0" w:color="auto"/>
            </w:tcBorders>
          </w:tcPr>
          <w:p w14:paraId="6DA97A2F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'lung tumor'/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tumor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tumors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cancer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cancers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carcinoma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carcinomas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neoplasm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lung neoplasms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491989" w14:paraId="6E9055F5" w14:textId="77777777" w:rsidTr="004C4603">
        <w:tc>
          <w:tcPr>
            <w:tcW w:w="562" w:type="dxa"/>
          </w:tcPr>
          <w:p w14:paraId="2A7A7AA9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34" w:type="dxa"/>
          </w:tcPr>
          <w:p w14:paraId="37C07D36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'snail family transcription factors'/exp OR 'snail'/exp OR 'snail 1'</w:t>
            </w:r>
          </w:p>
        </w:tc>
      </w:tr>
      <w:tr w:rsidR="00491989" w14:paraId="0A3C5B77" w14:textId="77777777" w:rsidTr="004C4603">
        <w:tc>
          <w:tcPr>
            <w:tcW w:w="562" w:type="dxa"/>
          </w:tcPr>
          <w:p w14:paraId="323E93F0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34" w:type="dxa"/>
          </w:tcPr>
          <w:p w14:paraId="25BE2273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'prognosis'/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prognosis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outcome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prognostic value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survival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prognostic biomarker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 xml:space="preserve"> OR 'prognostic biomarkers':</w:t>
            </w:r>
            <w:proofErr w:type="spellStart"/>
            <w:r w:rsidRPr="00610BEC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</w:tr>
      <w:tr w:rsidR="00491989" w14:paraId="30989325" w14:textId="77777777" w:rsidTr="004C4603">
        <w:tc>
          <w:tcPr>
            <w:tcW w:w="562" w:type="dxa"/>
          </w:tcPr>
          <w:p w14:paraId="488D94DC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34" w:type="dxa"/>
          </w:tcPr>
          <w:p w14:paraId="7A949156" w14:textId="77777777" w:rsidR="00491989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8D0">
              <w:rPr>
                <w:rFonts w:ascii="Times New Roman" w:hAnsi="Times New Roman" w:cs="Times New Roman"/>
                <w:sz w:val="24"/>
                <w:szCs w:val="24"/>
              </w:rPr>
              <w:t>#1 and #2 and #3 and #4</w:t>
            </w:r>
          </w:p>
        </w:tc>
      </w:tr>
    </w:tbl>
    <w:p w14:paraId="419065BC" w14:textId="77777777" w:rsidR="00491989" w:rsidRDefault="00491989">
      <w:pPr>
        <w:rPr>
          <w:rFonts w:ascii="Times New Roman" w:eastAsia="SimSun" w:hAnsi="Times New Roman" w:cs="Times New Roman"/>
          <w:sz w:val="24"/>
          <w:szCs w:val="24"/>
        </w:rPr>
      </w:pPr>
    </w:p>
    <w:p w14:paraId="7BBD7239" w14:textId="0F662A83" w:rsidR="00491989" w:rsidRPr="008B44D0" w:rsidRDefault="00491989" w:rsidP="00491989">
      <w:pPr>
        <w:rPr>
          <w:rFonts w:ascii="Times New Roma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sz w:val="24"/>
          <w:szCs w:val="24"/>
        </w:rPr>
        <w:t>2</w:t>
      </w:r>
      <w:r w:rsidRPr="007B532D">
        <w:rPr>
          <w:rFonts w:ascii="Times New Roman" w:eastAsia="SimSun" w:hAnsi="Times New Roman" w:cs="Times New Roman"/>
          <w:sz w:val="24"/>
          <w:szCs w:val="24"/>
        </w:rPr>
        <w:t>.</w:t>
      </w:r>
      <w:r w:rsidRPr="00491989">
        <w:rPr>
          <w:rFonts w:ascii="Times New Roman" w:hAnsi="Times New Roman" w:cs="Times New Roman"/>
          <w:sz w:val="24"/>
          <w:szCs w:val="24"/>
        </w:rPr>
        <w:t xml:space="preserve"> </w:t>
      </w:r>
      <w:r w:rsidRPr="008B44D0">
        <w:rPr>
          <w:rFonts w:ascii="Times New Roman" w:hAnsi="Times New Roman" w:cs="Times New Roman"/>
          <w:sz w:val="24"/>
          <w:szCs w:val="24"/>
        </w:rPr>
        <w:t>Search Strategy Used in Web of Sci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7720"/>
      </w:tblGrid>
      <w:tr w:rsidR="00491989" w:rsidRPr="008B44D0" w14:paraId="7E27041A" w14:textId="77777777" w:rsidTr="004C4603"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2DD3F955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7720" w:type="dxa"/>
            <w:tcBorders>
              <w:top w:val="single" w:sz="4" w:space="0" w:color="auto"/>
              <w:bottom w:val="single" w:sz="4" w:space="0" w:color="auto"/>
            </w:tcBorders>
          </w:tcPr>
          <w:p w14:paraId="3810F8D6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earch items</w:t>
            </w:r>
          </w:p>
        </w:tc>
      </w:tr>
      <w:tr w:rsidR="00491989" w:rsidRPr="008B44D0" w14:paraId="4EA4C6CD" w14:textId="77777777" w:rsidTr="004C4603">
        <w:tc>
          <w:tcPr>
            <w:tcW w:w="576" w:type="dxa"/>
            <w:tcBorders>
              <w:top w:val="single" w:sz="4" w:space="0" w:color="auto"/>
            </w:tcBorders>
          </w:tcPr>
          <w:p w14:paraId="39D55BE5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20" w:type="dxa"/>
            <w:tcBorders>
              <w:top w:val="single" w:sz="4" w:space="0" w:color="auto"/>
            </w:tcBorders>
          </w:tcPr>
          <w:p w14:paraId="4933432C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lung neoplasm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2D268A3F" w14:textId="77777777" w:rsidTr="004C4603">
        <w:tc>
          <w:tcPr>
            <w:tcW w:w="576" w:type="dxa"/>
          </w:tcPr>
          <w:p w14:paraId="226B7BD1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20" w:type="dxa"/>
          </w:tcPr>
          <w:p w14:paraId="1079D67F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3B84D0AE" w14:textId="77777777" w:rsidTr="004C4603">
        <w:tc>
          <w:tcPr>
            <w:tcW w:w="576" w:type="dxa"/>
          </w:tcPr>
          <w:p w14:paraId="3A9270FF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20" w:type="dxa"/>
          </w:tcPr>
          <w:p w14:paraId="1F05C5DF" w14:textId="77777777" w:rsidR="00491989" w:rsidRPr="008B44D0" w:rsidRDefault="00491989" w:rsidP="004C4603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tumor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5DF41ADE" w14:textId="77777777" w:rsidTr="004C4603">
        <w:tc>
          <w:tcPr>
            <w:tcW w:w="576" w:type="dxa"/>
          </w:tcPr>
          <w:p w14:paraId="714686CA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20" w:type="dxa"/>
          </w:tcPr>
          <w:p w14:paraId="39ADDC95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lung carcinoma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0F373FF5" w14:textId="77777777" w:rsidTr="004C4603">
        <w:tc>
          <w:tcPr>
            <w:tcW w:w="576" w:type="dxa"/>
          </w:tcPr>
          <w:p w14:paraId="78B78F36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7720" w:type="dxa"/>
          </w:tcPr>
          <w:p w14:paraId="34FDFF48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ulmonary cancer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13E06386" w14:textId="77777777" w:rsidTr="004C4603">
        <w:tc>
          <w:tcPr>
            <w:tcW w:w="576" w:type="dxa"/>
          </w:tcPr>
          <w:p w14:paraId="559D4277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7720" w:type="dxa"/>
          </w:tcPr>
          <w:p w14:paraId="0D0BAC5F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#1 OR #2 OR #3 OR #4 OR #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91989" w:rsidRPr="008B44D0" w14:paraId="76C498A0" w14:textId="77777777" w:rsidTr="004C4603">
        <w:tc>
          <w:tcPr>
            <w:tcW w:w="576" w:type="dxa"/>
          </w:tcPr>
          <w:p w14:paraId="2256C933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7720" w:type="dxa"/>
          </w:tcPr>
          <w:p w14:paraId="767161DF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Snail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450C9C56" w14:textId="77777777" w:rsidTr="004C4603">
        <w:tc>
          <w:tcPr>
            <w:tcW w:w="576" w:type="dxa"/>
          </w:tcPr>
          <w:p w14:paraId="6F2032A0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8</w:t>
            </w:r>
          </w:p>
        </w:tc>
        <w:tc>
          <w:tcPr>
            <w:tcW w:w="7720" w:type="dxa"/>
          </w:tcPr>
          <w:p w14:paraId="414311BF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Snail Family Transcription Factor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17BE6FF8" w14:textId="77777777" w:rsidTr="004C4603">
        <w:tc>
          <w:tcPr>
            <w:tcW w:w="576" w:type="dxa"/>
          </w:tcPr>
          <w:p w14:paraId="0FD661D1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9</w:t>
            </w:r>
          </w:p>
        </w:tc>
        <w:tc>
          <w:tcPr>
            <w:tcW w:w="7720" w:type="dxa"/>
          </w:tcPr>
          <w:p w14:paraId="2E7348D9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Snail 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4E8D4FAC" w14:textId="77777777" w:rsidTr="004C4603">
        <w:tc>
          <w:tcPr>
            <w:tcW w:w="576" w:type="dxa"/>
          </w:tcPr>
          <w:p w14:paraId="7FDA4D57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#10</w:t>
            </w:r>
          </w:p>
        </w:tc>
        <w:tc>
          <w:tcPr>
            <w:tcW w:w="7720" w:type="dxa"/>
          </w:tcPr>
          <w:p w14:paraId="74D5F10C" w14:textId="77777777" w:rsidR="00491989" w:rsidRPr="008B44D0" w:rsidRDefault="00491989" w:rsidP="004C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491989" w:rsidRPr="008B44D0" w14:paraId="19858A8A" w14:textId="77777777" w:rsidTr="004C4603">
        <w:tc>
          <w:tcPr>
            <w:tcW w:w="576" w:type="dxa"/>
          </w:tcPr>
          <w:p w14:paraId="1E364C22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720" w:type="dxa"/>
          </w:tcPr>
          <w:p w14:paraId="2413753E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prognosis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*) </w:t>
            </w:r>
          </w:p>
        </w:tc>
      </w:tr>
      <w:tr w:rsidR="00491989" w:rsidRPr="008B44D0" w14:paraId="49E8F5D3" w14:textId="77777777" w:rsidTr="004C4603">
        <w:tc>
          <w:tcPr>
            <w:tcW w:w="576" w:type="dxa"/>
          </w:tcPr>
          <w:p w14:paraId="3320A0C2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720" w:type="dxa"/>
          </w:tcPr>
          <w:p w14:paraId="05C3F70A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26880709" w14:textId="77777777" w:rsidTr="004C4603">
        <w:tc>
          <w:tcPr>
            <w:tcW w:w="576" w:type="dxa"/>
          </w:tcPr>
          <w:p w14:paraId="092B8C87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720" w:type="dxa"/>
          </w:tcPr>
          <w:p w14:paraId="66BAC798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prognostic value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2EEE58E4" w14:textId="77777777" w:rsidTr="004C4603">
        <w:tc>
          <w:tcPr>
            <w:tcW w:w="576" w:type="dxa"/>
          </w:tcPr>
          <w:p w14:paraId="4B829E90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720" w:type="dxa"/>
          </w:tcPr>
          <w:p w14:paraId="6D09E04A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8B44D0" w14:paraId="0BDE7D52" w14:textId="77777777" w:rsidTr="004C4603">
        <w:tc>
          <w:tcPr>
            <w:tcW w:w="576" w:type="dxa"/>
          </w:tcPr>
          <w:p w14:paraId="08D4ECC9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720" w:type="dxa"/>
          </w:tcPr>
          <w:p w14:paraId="6B8C9935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prognostic biomarker</w:t>
            </w:r>
            <w:r w:rsidRPr="008B44D0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14E8750B" w14:textId="77777777" w:rsidTr="004C4603">
        <w:tc>
          <w:tcPr>
            <w:tcW w:w="576" w:type="dxa"/>
          </w:tcPr>
          <w:p w14:paraId="717A5807" w14:textId="77777777" w:rsidR="00491989" w:rsidRPr="008B44D0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7720" w:type="dxa"/>
          </w:tcPr>
          <w:p w14:paraId="7D8FE8F2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 w:rsidRPr="008B44D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B44D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#1</w:t>
            </w:r>
            <w:r w:rsidRPr="008B44D0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491989" w:rsidRPr="00F86609" w14:paraId="475F53A0" w14:textId="77777777" w:rsidTr="004C4603">
        <w:tc>
          <w:tcPr>
            <w:tcW w:w="576" w:type="dxa"/>
          </w:tcPr>
          <w:p w14:paraId="34DED47B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720" w:type="dxa"/>
          </w:tcPr>
          <w:p w14:paraId="638A2FF9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D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ND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</w:tr>
    </w:tbl>
    <w:p w14:paraId="5DAFF890" w14:textId="77777777" w:rsidR="00491989" w:rsidRDefault="00491989">
      <w:pPr>
        <w:rPr>
          <w:rFonts w:ascii="Times New Roman" w:eastAsia="SimSun" w:hAnsi="Times New Roman" w:cs="Times New Roman"/>
          <w:sz w:val="24"/>
          <w:szCs w:val="24"/>
        </w:rPr>
      </w:pPr>
    </w:p>
    <w:p w14:paraId="413B9558" w14:textId="3C51C8AB" w:rsidR="00491989" w:rsidRPr="004E2629" w:rsidRDefault="00491989" w:rsidP="00491989">
      <w:pPr>
        <w:rPr>
          <w:rFonts w:ascii="Times New Roman" w:eastAsia="SimSun" w:hAnsi="Times New Roman" w:cs="Times New Roman"/>
          <w:sz w:val="24"/>
          <w:szCs w:val="24"/>
        </w:rPr>
      </w:pPr>
      <w:r w:rsidRPr="007B532D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/>
          <w:sz w:val="24"/>
          <w:szCs w:val="24"/>
        </w:rPr>
        <w:t>3</w:t>
      </w:r>
      <w:r w:rsidRPr="007B532D">
        <w:rPr>
          <w:rFonts w:ascii="Times New Roman" w:eastAsia="SimSun" w:hAnsi="Times New Roman" w:cs="Times New Roman"/>
          <w:sz w:val="24"/>
          <w:szCs w:val="24"/>
        </w:rPr>
        <w:t>.</w:t>
      </w:r>
      <w:r w:rsidRPr="0049198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F86609">
        <w:rPr>
          <w:rFonts w:ascii="Times New Roman" w:eastAsia="SimSun" w:hAnsi="Times New Roman" w:cs="Times New Roman"/>
          <w:sz w:val="24"/>
          <w:szCs w:val="24"/>
        </w:rPr>
        <w:t xml:space="preserve">Search strategy used in </w:t>
      </w:r>
      <w:r w:rsidRPr="00B161E0">
        <w:rPr>
          <w:rFonts w:ascii="Times New Roman" w:hAnsi="Times New Roman" w:cs="Times New Roman"/>
          <w:sz w:val="24"/>
          <w:szCs w:val="24"/>
        </w:rPr>
        <w:t>the Cochrane Libr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592"/>
      </w:tblGrid>
      <w:tr w:rsidR="00491989" w:rsidRPr="00F86609" w14:paraId="2CC993A1" w14:textId="77777777" w:rsidTr="004C4603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D390C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7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2404D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earch items</w:t>
            </w:r>
          </w:p>
        </w:tc>
      </w:tr>
      <w:tr w:rsidR="00491989" w:rsidRPr="00F86609" w14:paraId="3A2442DE" w14:textId="77777777" w:rsidTr="004C4603"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</w:tcPr>
          <w:p w14:paraId="4C31502B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592" w:type="dxa"/>
            <w:tcBorders>
              <w:top w:val="single" w:sz="4" w:space="0" w:color="auto"/>
            </w:tcBorders>
            <w:shd w:val="clear" w:color="auto" w:fill="auto"/>
          </w:tcPr>
          <w:p w14:paraId="1ADD62CE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 </w:t>
            </w:r>
            <w:r w:rsidRPr="005C0DA5">
              <w:rPr>
                <w:rFonts w:ascii="Times New Roman" w:hAnsi="Times New Roman" w:cs="Times New Roman"/>
                <w:sz w:val="24"/>
                <w:szCs w:val="24"/>
              </w:rPr>
              <w:t>Lung Neoplasms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xplode all trees</w:t>
            </w:r>
          </w:p>
        </w:tc>
      </w:tr>
      <w:tr w:rsidR="00491989" w:rsidRPr="00F86609" w14:paraId="622AE632" w14:textId="77777777" w:rsidTr="004C4603">
        <w:tc>
          <w:tcPr>
            <w:tcW w:w="704" w:type="dxa"/>
            <w:shd w:val="clear" w:color="auto" w:fill="auto"/>
          </w:tcPr>
          <w:p w14:paraId="1C2603CF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592" w:type="dxa"/>
            <w:shd w:val="clear" w:color="auto" w:fill="auto"/>
          </w:tcPr>
          <w:p w14:paraId="796CE8C6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oplas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2898B471" w14:textId="77777777" w:rsidTr="004C4603">
        <w:tc>
          <w:tcPr>
            <w:tcW w:w="704" w:type="dxa"/>
            <w:shd w:val="clear" w:color="auto" w:fill="auto"/>
          </w:tcPr>
          <w:p w14:paraId="22CDE62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592" w:type="dxa"/>
            <w:shd w:val="clear" w:color="auto" w:fill="auto"/>
          </w:tcPr>
          <w:p w14:paraId="500345C7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ng cancer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715D25BE" w14:textId="77777777" w:rsidTr="004C4603">
        <w:tc>
          <w:tcPr>
            <w:tcW w:w="704" w:type="dxa"/>
            <w:shd w:val="clear" w:color="auto" w:fill="auto"/>
          </w:tcPr>
          <w:p w14:paraId="054F2207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592" w:type="dxa"/>
            <w:shd w:val="clear" w:color="auto" w:fill="auto"/>
          </w:tcPr>
          <w:p w14:paraId="47D92B41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1989" w:rsidRPr="00F86609" w14:paraId="51AEEE85" w14:textId="77777777" w:rsidTr="004C4603">
        <w:tc>
          <w:tcPr>
            <w:tcW w:w="704" w:type="dxa"/>
            <w:shd w:val="clear" w:color="auto" w:fill="auto"/>
          </w:tcPr>
          <w:p w14:paraId="1D7DCEA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592" w:type="dxa"/>
            <w:shd w:val="clear" w:color="auto" w:fill="auto"/>
          </w:tcPr>
          <w:p w14:paraId="7E6DB46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lung carcin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6089E247" w14:textId="77777777" w:rsidTr="004C4603">
        <w:tc>
          <w:tcPr>
            <w:tcW w:w="704" w:type="dxa"/>
            <w:shd w:val="clear" w:color="auto" w:fill="auto"/>
          </w:tcPr>
          <w:p w14:paraId="3F013E2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592" w:type="dxa"/>
            <w:shd w:val="clear" w:color="auto" w:fill="auto"/>
          </w:tcPr>
          <w:p w14:paraId="2DBA5634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113E0">
              <w:rPr>
                <w:rFonts w:ascii="Times New Roman" w:hAnsi="Times New Roman" w:cs="Times New Roman"/>
                <w:sz w:val="24"/>
                <w:szCs w:val="24"/>
              </w:rPr>
              <w:t xml:space="preserve">ulmon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113E0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0257E00A" w14:textId="77777777" w:rsidTr="004C4603">
        <w:tc>
          <w:tcPr>
            <w:tcW w:w="704" w:type="dxa"/>
            <w:shd w:val="clear" w:color="auto" w:fill="auto"/>
          </w:tcPr>
          <w:p w14:paraId="24BAB262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592" w:type="dxa"/>
            <w:shd w:val="clear" w:color="auto" w:fill="auto"/>
          </w:tcPr>
          <w:p w14:paraId="295A255B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 or #2 or #3 or #4 or #5 or #6</w:t>
            </w:r>
          </w:p>
        </w:tc>
      </w:tr>
      <w:tr w:rsidR="00491989" w:rsidRPr="00F86609" w14:paraId="0E2CB295" w14:textId="77777777" w:rsidTr="004C4603">
        <w:tc>
          <w:tcPr>
            <w:tcW w:w="704" w:type="dxa"/>
            <w:shd w:val="clear" w:color="auto" w:fill="auto"/>
          </w:tcPr>
          <w:p w14:paraId="003A9A2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7592" w:type="dxa"/>
            <w:shd w:val="clear" w:color="auto" w:fill="auto"/>
          </w:tcPr>
          <w:p w14:paraId="63389EB0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6E0360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Pr="006E036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6E0360">
              <w:rPr>
                <w:rFonts w:ascii="Times New Roman" w:eastAsia="SimSun" w:hAnsi="Times New Roman" w:cs="Times New Roman"/>
                <w:sz w:val="24"/>
                <w:szCs w:val="24"/>
              </w:rPr>
              <w:t>Snails explode all trees</w:t>
            </w:r>
          </w:p>
        </w:tc>
      </w:tr>
      <w:tr w:rsidR="00491989" w:rsidRPr="00F86609" w14:paraId="3433EB17" w14:textId="77777777" w:rsidTr="004C4603">
        <w:tc>
          <w:tcPr>
            <w:tcW w:w="704" w:type="dxa"/>
            <w:shd w:val="clear" w:color="auto" w:fill="auto"/>
          </w:tcPr>
          <w:p w14:paraId="63CBAFE1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7592" w:type="dxa"/>
            <w:shd w:val="clear" w:color="auto" w:fill="auto"/>
          </w:tcPr>
          <w:p w14:paraId="18273BF5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6E0360">
              <w:rPr>
                <w:rFonts w:ascii="Times New Roman" w:eastAsia="SimSun" w:hAnsi="Times New Roman" w:cs="Times New Roman"/>
                <w:sz w:val="24"/>
                <w:szCs w:val="24"/>
              </w:rPr>
              <w:t>Sna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  <w:r w:rsidRPr="00BB3C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1989" w:rsidRPr="00F86609" w14:paraId="688732A7" w14:textId="77777777" w:rsidTr="004C4603">
        <w:tc>
          <w:tcPr>
            <w:tcW w:w="704" w:type="dxa"/>
            <w:shd w:val="clear" w:color="auto" w:fill="auto"/>
          </w:tcPr>
          <w:p w14:paraId="46CE96F7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7592" w:type="dxa"/>
            <w:shd w:val="clear" w:color="auto" w:fill="auto"/>
          </w:tcPr>
          <w:p w14:paraId="7E8251C0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 </w:t>
            </w:r>
            <w:r w:rsidRPr="00BB3CD6">
              <w:rPr>
                <w:rFonts w:ascii="Times New Roman" w:hAnsi="Times New Roman" w:cs="Times New Roman"/>
                <w:sz w:val="24"/>
                <w:szCs w:val="24"/>
              </w:rPr>
              <w:t>Snail Family Transcription Factors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xplode all trees</w:t>
            </w:r>
          </w:p>
        </w:tc>
      </w:tr>
      <w:tr w:rsidR="00491989" w:rsidRPr="00F86609" w14:paraId="50D10372" w14:textId="77777777" w:rsidTr="004C4603">
        <w:tc>
          <w:tcPr>
            <w:tcW w:w="704" w:type="dxa"/>
            <w:shd w:val="clear" w:color="auto" w:fill="auto"/>
          </w:tcPr>
          <w:p w14:paraId="25AF0CE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lastRenderedPageBreak/>
              <w:t>#11</w:t>
            </w:r>
          </w:p>
        </w:tc>
        <w:tc>
          <w:tcPr>
            <w:tcW w:w="7592" w:type="dxa"/>
            <w:shd w:val="clear" w:color="auto" w:fill="auto"/>
          </w:tcPr>
          <w:p w14:paraId="478EEAC3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BB3CD6">
              <w:rPr>
                <w:rFonts w:ascii="Times New Roman" w:hAnsi="Times New Roman" w:cs="Times New Roman"/>
                <w:sz w:val="24"/>
                <w:szCs w:val="24"/>
              </w:rPr>
              <w:t>Snail Family Transcription Fac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7F44846F" w14:textId="77777777" w:rsidTr="004C4603">
        <w:tc>
          <w:tcPr>
            <w:tcW w:w="704" w:type="dxa"/>
            <w:shd w:val="clear" w:color="auto" w:fill="auto"/>
          </w:tcPr>
          <w:p w14:paraId="7D7E06A0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7592" w:type="dxa"/>
            <w:shd w:val="clear" w:color="auto" w:fill="auto"/>
          </w:tcPr>
          <w:p w14:paraId="66D11CA3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6E0360">
              <w:rPr>
                <w:rFonts w:ascii="Times New Roman" w:eastAsia="SimSun" w:hAnsi="Times New Roman" w:cs="Times New Roman"/>
                <w:sz w:val="24"/>
                <w:szCs w:val="24"/>
              </w:rPr>
              <w:t>Snail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461ED9A9" w14:textId="77777777" w:rsidTr="004C4603">
        <w:tc>
          <w:tcPr>
            <w:tcW w:w="704" w:type="dxa"/>
            <w:shd w:val="clear" w:color="auto" w:fill="auto"/>
          </w:tcPr>
          <w:p w14:paraId="029993C2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7592" w:type="dxa"/>
            <w:shd w:val="clear" w:color="auto" w:fill="auto"/>
          </w:tcPr>
          <w:p w14:paraId="58C62FA6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8 or #9 or #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0 or #11 o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2</w:t>
            </w:r>
          </w:p>
        </w:tc>
      </w:tr>
      <w:tr w:rsidR="00491989" w:rsidRPr="00F86609" w14:paraId="7BC4739D" w14:textId="77777777" w:rsidTr="004C4603">
        <w:tc>
          <w:tcPr>
            <w:tcW w:w="704" w:type="dxa"/>
            <w:shd w:val="clear" w:color="auto" w:fill="auto"/>
          </w:tcPr>
          <w:p w14:paraId="2890F785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7592" w:type="dxa"/>
            <w:shd w:val="clear" w:color="auto" w:fill="auto"/>
          </w:tcPr>
          <w:p w14:paraId="5C747BF6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MeSH</w:t>
            </w:r>
            <w:proofErr w:type="spellEnd"/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escriptor 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prognosis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explode all trees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91989" w:rsidRPr="00F86609" w14:paraId="38EA96CD" w14:textId="77777777" w:rsidTr="004C4603">
        <w:tc>
          <w:tcPr>
            <w:tcW w:w="704" w:type="dxa"/>
            <w:shd w:val="clear" w:color="auto" w:fill="auto"/>
          </w:tcPr>
          <w:p w14:paraId="3A9459C7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7592" w:type="dxa"/>
            <w:shd w:val="clear" w:color="auto" w:fill="auto"/>
          </w:tcPr>
          <w:p w14:paraId="6844F7FD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prognosis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*) </w:t>
            </w:r>
          </w:p>
        </w:tc>
      </w:tr>
      <w:tr w:rsidR="00491989" w:rsidRPr="00F86609" w14:paraId="40B84670" w14:textId="77777777" w:rsidTr="004C4603">
        <w:tc>
          <w:tcPr>
            <w:tcW w:w="704" w:type="dxa"/>
            <w:shd w:val="clear" w:color="auto" w:fill="auto"/>
          </w:tcPr>
          <w:p w14:paraId="1AA813E9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7592" w:type="dxa"/>
            <w:shd w:val="clear" w:color="auto" w:fill="auto"/>
          </w:tcPr>
          <w:p w14:paraId="3D109887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707A5AA6" w14:textId="77777777" w:rsidTr="004C4603">
        <w:tc>
          <w:tcPr>
            <w:tcW w:w="704" w:type="dxa"/>
            <w:shd w:val="clear" w:color="auto" w:fill="auto"/>
          </w:tcPr>
          <w:p w14:paraId="787316E4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7</w:t>
            </w:r>
          </w:p>
        </w:tc>
        <w:tc>
          <w:tcPr>
            <w:tcW w:w="7592" w:type="dxa"/>
            <w:shd w:val="clear" w:color="auto" w:fill="auto"/>
          </w:tcPr>
          <w:p w14:paraId="724231B8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prognostic 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5E5136FF" w14:textId="77777777" w:rsidTr="004C4603">
        <w:tc>
          <w:tcPr>
            <w:tcW w:w="704" w:type="dxa"/>
            <w:shd w:val="clear" w:color="auto" w:fill="auto"/>
          </w:tcPr>
          <w:p w14:paraId="20F4876B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7592" w:type="dxa"/>
            <w:shd w:val="clear" w:color="auto" w:fill="auto"/>
          </w:tcPr>
          <w:p w14:paraId="5FFBEA1D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surviv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3D3D3893" w14:textId="77777777" w:rsidTr="004C4603">
        <w:tc>
          <w:tcPr>
            <w:tcW w:w="704" w:type="dxa"/>
            <w:shd w:val="clear" w:color="auto" w:fill="auto"/>
          </w:tcPr>
          <w:p w14:paraId="6CB7B405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9</w:t>
            </w:r>
          </w:p>
        </w:tc>
        <w:tc>
          <w:tcPr>
            <w:tcW w:w="7592" w:type="dxa"/>
            <w:shd w:val="clear" w:color="auto" w:fill="auto"/>
          </w:tcPr>
          <w:p w14:paraId="5E82066C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(</w:t>
            </w:r>
            <w:r w:rsidRPr="00E916E7">
              <w:rPr>
                <w:rFonts w:ascii="Times New Roman" w:hAnsi="Times New Roman" w:cs="Times New Roman"/>
                <w:sz w:val="24"/>
                <w:szCs w:val="24"/>
              </w:rPr>
              <w:t>prognostic bioma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  <w:tr w:rsidR="00491989" w:rsidRPr="00F86609" w14:paraId="66056B19" w14:textId="77777777" w:rsidTr="004C4603">
        <w:tc>
          <w:tcPr>
            <w:tcW w:w="704" w:type="dxa"/>
            <w:shd w:val="clear" w:color="auto" w:fill="auto"/>
          </w:tcPr>
          <w:p w14:paraId="70B022FC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0</w:t>
            </w:r>
          </w:p>
        </w:tc>
        <w:tc>
          <w:tcPr>
            <w:tcW w:w="7592" w:type="dxa"/>
            <w:shd w:val="clear" w:color="auto" w:fill="auto"/>
          </w:tcPr>
          <w:p w14:paraId="303B179B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#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#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#19 </w:t>
            </w:r>
          </w:p>
        </w:tc>
      </w:tr>
      <w:tr w:rsidR="00491989" w:rsidRPr="00F86609" w14:paraId="45572C78" w14:textId="77777777" w:rsidTr="004C4603">
        <w:tc>
          <w:tcPr>
            <w:tcW w:w="704" w:type="dxa"/>
            <w:shd w:val="clear" w:color="auto" w:fill="auto"/>
          </w:tcPr>
          <w:p w14:paraId="78EA9D75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21</w:t>
            </w:r>
          </w:p>
        </w:tc>
        <w:tc>
          <w:tcPr>
            <w:tcW w:w="7592" w:type="dxa"/>
            <w:shd w:val="clear" w:color="auto" w:fill="auto"/>
          </w:tcPr>
          <w:p w14:paraId="5BA7899D" w14:textId="77777777" w:rsidR="00491989" w:rsidRPr="00F86609" w:rsidRDefault="00491989" w:rsidP="004C460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#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  <w:r w:rsidRPr="00F8660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d #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</w:tr>
    </w:tbl>
    <w:p w14:paraId="0A6BCC73" w14:textId="5CAC81A5" w:rsidR="00491989" w:rsidRDefault="00491989"/>
    <w:p w14:paraId="31D27AEE" w14:textId="72C2D626" w:rsidR="00491989" w:rsidRDefault="00491989"/>
    <w:p w14:paraId="379E59E7" w14:textId="50EBD48C" w:rsidR="00491989" w:rsidRDefault="00491989"/>
    <w:p w14:paraId="0245F2B4" w14:textId="507C8FD3" w:rsidR="00491989" w:rsidRDefault="00491989"/>
    <w:p w14:paraId="55A6607A" w14:textId="6AD01C75" w:rsidR="00491989" w:rsidRDefault="00491989"/>
    <w:p w14:paraId="4CE0A32C" w14:textId="60E0B3C3" w:rsidR="00491989" w:rsidRDefault="00491989"/>
    <w:p w14:paraId="275D2572" w14:textId="77777777" w:rsidR="00491989" w:rsidRPr="00491989" w:rsidRDefault="00491989"/>
    <w:sectPr w:rsidR="00491989" w:rsidRPr="004919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8F3BE5" w14:textId="77777777" w:rsidR="00B45C92" w:rsidRDefault="00B45C92" w:rsidP="00491989">
      <w:r>
        <w:separator/>
      </w:r>
    </w:p>
  </w:endnote>
  <w:endnote w:type="continuationSeparator" w:id="0">
    <w:p w14:paraId="5D5A4246" w14:textId="77777777" w:rsidR="00B45C92" w:rsidRDefault="00B45C92" w:rsidP="00491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76FCE" w14:textId="77777777" w:rsidR="00B45C92" w:rsidRDefault="00B45C92" w:rsidP="00491989">
      <w:r>
        <w:separator/>
      </w:r>
    </w:p>
  </w:footnote>
  <w:footnote w:type="continuationSeparator" w:id="0">
    <w:p w14:paraId="1A6BBD77" w14:textId="77777777" w:rsidR="00B45C92" w:rsidRDefault="00B45C92" w:rsidP="00491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9F4"/>
    <w:rsid w:val="001C2F4E"/>
    <w:rsid w:val="00491989"/>
    <w:rsid w:val="004B79F4"/>
    <w:rsid w:val="00806294"/>
    <w:rsid w:val="009D0C29"/>
    <w:rsid w:val="00B45C92"/>
    <w:rsid w:val="00C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9E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9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9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989"/>
    <w:rPr>
      <w:sz w:val="18"/>
      <w:szCs w:val="18"/>
    </w:rPr>
  </w:style>
  <w:style w:type="table" w:styleId="TableGrid">
    <w:name w:val="Table Grid"/>
    <w:basedOn w:val="TableNormal"/>
    <w:uiPriority w:val="39"/>
    <w:rsid w:val="00491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9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9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989"/>
    <w:rPr>
      <w:sz w:val="18"/>
      <w:szCs w:val="18"/>
    </w:rPr>
  </w:style>
  <w:style w:type="table" w:styleId="TableGrid">
    <w:name w:val="Table Grid"/>
    <w:basedOn w:val="TableNormal"/>
    <w:uiPriority w:val="39"/>
    <w:rsid w:val="004919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639</cp:lastModifiedBy>
  <cp:revision>2</cp:revision>
  <dcterms:created xsi:type="dcterms:W3CDTF">2018-07-11T19:18:00Z</dcterms:created>
  <dcterms:modified xsi:type="dcterms:W3CDTF">2018-07-11T19:18:00Z</dcterms:modified>
</cp:coreProperties>
</file>